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F3DCBF" w14:textId="6D8E8B47" w:rsidR="00E80B5A" w:rsidRPr="00D06F67" w:rsidRDefault="00E80B5A" w:rsidP="00E80B5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C616B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0C616B" w:rsidRPr="000C616B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Pr="000C61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F7410E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Start w:id="0" w:name="_GoBack"/>
      <w:bookmarkEnd w:id="0"/>
      <w:r w:rsidR="000C61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|</w:t>
      </w:r>
      <w:r w:rsidRPr="00D06F67">
        <w:rPr>
          <w:rFonts w:ascii="Times New Roman" w:hAnsi="Times New Roman" w:cs="Times New Roman"/>
          <w:sz w:val="24"/>
          <w:szCs w:val="24"/>
          <w:lang w:val="en-US"/>
        </w:rPr>
        <w:t xml:space="preserve"> Primer</w:t>
      </w:r>
      <w:r w:rsidR="00081EE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06F67">
        <w:rPr>
          <w:rFonts w:ascii="Times New Roman" w:hAnsi="Times New Roman" w:cs="Times New Roman"/>
          <w:sz w:val="24"/>
          <w:szCs w:val="24"/>
          <w:lang w:val="en-US"/>
        </w:rPr>
        <w:t xml:space="preserve"> list for SNPs </w:t>
      </w:r>
      <w:r>
        <w:rPr>
          <w:rFonts w:ascii="Times New Roman" w:hAnsi="Times New Roman" w:cs="Times New Roman"/>
          <w:sz w:val="24"/>
          <w:szCs w:val="24"/>
          <w:lang w:val="en-US"/>
        </w:rPr>
        <w:t>and IN/DELs analysis in 97</w:t>
      </w:r>
      <w:r w:rsidRPr="00D06F67">
        <w:rPr>
          <w:rFonts w:ascii="Times New Roman" w:hAnsi="Times New Roman" w:cs="Times New Roman"/>
          <w:sz w:val="24"/>
          <w:szCs w:val="24"/>
          <w:lang w:val="en-US"/>
        </w:rPr>
        <w:t xml:space="preserve"> olive cultivar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771"/>
      </w:tblGrid>
      <w:tr w:rsidR="00E80B5A" w:rsidRPr="00F7410E" w14:paraId="3C75F7A3" w14:textId="77777777" w:rsidTr="00EE3911">
        <w:trPr>
          <w:trHeight w:val="640"/>
        </w:trPr>
        <w:tc>
          <w:tcPr>
            <w:tcW w:w="6771" w:type="dxa"/>
            <w:noWrap/>
            <w:hideMark/>
          </w:tcPr>
          <w:p w14:paraId="7B686EAA" w14:textId="77777777" w:rsidR="00E80B5A" w:rsidRPr="00A664BA" w:rsidRDefault="00E80B5A" w:rsidP="00EE39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64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D2-2 1N </w:t>
            </w:r>
            <w:proofErr w:type="gramStart"/>
            <w:r w:rsidRPr="00A664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  5</w:t>
            </w:r>
            <w:proofErr w:type="gramEnd"/>
            <w:r w:rsidRPr="00A664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-GATCTTGTTGTGGGTTGAAGT-3’</w:t>
            </w:r>
          </w:p>
          <w:p w14:paraId="706A6372" w14:textId="77777777" w:rsidR="00E80B5A" w:rsidRPr="00DD63B1" w:rsidRDefault="00E80B5A" w:rsidP="00EE3911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A664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D2-2 1N R 5’-AATTGCACACTTATCATCTT-3’</w:t>
            </w:r>
          </w:p>
        </w:tc>
      </w:tr>
      <w:tr w:rsidR="00E80B5A" w:rsidRPr="00CF46E3" w14:paraId="5F5F9BCD" w14:textId="77777777" w:rsidTr="00EE3911">
        <w:trPr>
          <w:trHeight w:val="640"/>
        </w:trPr>
        <w:tc>
          <w:tcPr>
            <w:tcW w:w="6771" w:type="dxa"/>
            <w:noWrap/>
            <w:hideMark/>
          </w:tcPr>
          <w:p w14:paraId="14A9FF5C" w14:textId="77777777" w:rsidR="00E80B5A" w:rsidRPr="000C616B" w:rsidRDefault="00E80B5A" w:rsidP="00EE39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16B">
              <w:rPr>
                <w:rFonts w:ascii="Times New Roman" w:hAnsi="Times New Roman" w:cs="Times New Roman"/>
                <w:sz w:val="24"/>
                <w:szCs w:val="24"/>
              </w:rPr>
              <w:t xml:space="preserve">FAD2-2 2N </w:t>
            </w:r>
            <w:proofErr w:type="gramStart"/>
            <w:r w:rsidRPr="000C616B">
              <w:rPr>
                <w:rFonts w:ascii="Times New Roman" w:hAnsi="Times New Roman" w:cs="Times New Roman"/>
                <w:sz w:val="24"/>
                <w:szCs w:val="24"/>
              </w:rPr>
              <w:t>F  5</w:t>
            </w:r>
            <w:proofErr w:type="gramEnd"/>
            <w:r w:rsidRPr="000C616B">
              <w:rPr>
                <w:rFonts w:ascii="Times New Roman" w:hAnsi="Times New Roman" w:cs="Times New Roman"/>
                <w:sz w:val="24"/>
                <w:szCs w:val="24"/>
              </w:rPr>
              <w:t>’-CAATTGTTGAATACAAGATT-3’</w:t>
            </w:r>
          </w:p>
          <w:p w14:paraId="58B6296A" w14:textId="77777777" w:rsidR="00E80B5A" w:rsidRPr="000C616B" w:rsidRDefault="00E80B5A" w:rsidP="00EE3911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616B">
              <w:rPr>
                <w:rFonts w:ascii="Times New Roman" w:hAnsi="Times New Roman" w:cs="Times New Roman"/>
                <w:sz w:val="24"/>
                <w:szCs w:val="24"/>
              </w:rPr>
              <w:t xml:space="preserve">FAD2-2 2N R 5’-CTACGCATGTGTTCATATT-3’ </w:t>
            </w:r>
          </w:p>
        </w:tc>
      </w:tr>
      <w:tr w:rsidR="00E80B5A" w:rsidRPr="00CF46E3" w14:paraId="1D64BB69" w14:textId="77777777" w:rsidTr="00EE3911">
        <w:trPr>
          <w:trHeight w:val="640"/>
        </w:trPr>
        <w:tc>
          <w:tcPr>
            <w:tcW w:w="6771" w:type="dxa"/>
            <w:noWrap/>
            <w:hideMark/>
          </w:tcPr>
          <w:p w14:paraId="71E8EE92" w14:textId="77777777" w:rsidR="00E80B5A" w:rsidRPr="000C616B" w:rsidRDefault="00E80B5A" w:rsidP="00EE39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616B">
              <w:rPr>
                <w:rFonts w:ascii="Times New Roman" w:hAnsi="Times New Roman" w:cs="Times New Roman"/>
                <w:sz w:val="24"/>
                <w:szCs w:val="24"/>
              </w:rPr>
              <w:t xml:space="preserve">FAD2-2 3N F 5’-GGCTAACATGTAGTCCTAGT-3’ </w:t>
            </w:r>
          </w:p>
          <w:p w14:paraId="101554D9" w14:textId="77777777" w:rsidR="00E80B5A" w:rsidRPr="000C616B" w:rsidRDefault="00E80B5A" w:rsidP="00EE3911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616B">
              <w:rPr>
                <w:rFonts w:ascii="Times New Roman" w:hAnsi="Times New Roman" w:cs="Times New Roman"/>
                <w:sz w:val="24"/>
                <w:szCs w:val="24"/>
              </w:rPr>
              <w:t>FAD2-2 4N R 5’-GACATCAAAATCTATGACGA-3’</w:t>
            </w:r>
          </w:p>
        </w:tc>
      </w:tr>
      <w:tr w:rsidR="00E80B5A" w:rsidRPr="00F7410E" w14:paraId="5DCBDEB5" w14:textId="77777777" w:rsidTr="00EE3911">
        <w:trPr>
          <w:trHeight w:val="640"/>
        </w:trPr>
        <w:tc>
          <w:tcPr>
            <w:tcW w:w="6771" w:type="dxa"/>
            <w:noWrap/>
            <w:hideMark/>
          </w:tcPr>
          <w:p w14:paraId="3C7675EC" w14:textId="77777777" w:rsidR="00E80B5A" w:rsidRPr="00A664BA" w:rsidRDefault="00E80B5A" w:rsidP="00EE39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64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D2-2 5N F 5’-GATGTCCTACGTCCTATAT-3’</w:t>
            </w:r>
          </w:p>
          <w:p w14:paraId="2796C337" w14:textId="77777777" w:rsidR="00E80B5A" w:rsidRPr="00DD63B1" w:rsidRDefault="00E80B5A" w:rsidP="00EE3911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A664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D2-2 5N R 5’-AACGGATCGCTGGAAACA-3’</w:t>
            </w:r>
          </w:p>
        </w:tc>
      </w:tr>
    </w:tbl>
    <w:p w14:paraId="712BBBC3" w14:textId="77777777" w:rsidR="00365896" w:rsidRPr="00E80B5A" w:rsidRDefault="00365896">
      <w:pPr>
        <w:rPr>
          <w:lang w:val="en-US"/>
        </w:rPr>
      </w:pPr>
    </w:p>
    <w:sectPr w:rsidR="00365896" w:rsidRPr="00E80B5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80B5A"/>
    <w:rsid w:val="00006D19"/>
    <w:rsid w:val="00081EEB"/>
    <w:rsid w:val="000C616B"/>
    <w:rsid w:val="00365896"/>
    <w:rsid w:val="00E80B5A"/>
    <w:rsid w:val="00F74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332E2E"/>
  <w15:chartTrackingRefBased/>
  <w15:docId w15:val="{F5AE4631-EDC5-4CA4-9F30-D94E4A212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E80B5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80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a zelasco</dc:creator>
  <cp:keywords/>
  <dc:description/>
  <cp:lastModifiedBy>samanta zelasco</cp:lastModifiedBy>
  <cp:revision>5</cp:revision>
  <dcterms:created xsi:type="dcterms:W3CDTF">2019-06-07T14:24:00Z</dcterms:created>
  <dcterms:modified xsi:type="dcterms:W3CDTF">2019-12-20T10:59:00Z</dcterms:modified>
</cp:coreProperties>
</file>